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C7C" w:rsidRPr="003D045A" w:rsidRDefault="00962C7C" w:rsidP="00962C7C">
      <w:pPr>
        <w:outlineLvl w:val="1"/>
        <w:rPr>
          <w:rFonts w:ascii="Times New Roman" w:eastAsia="Times New Roman" w:hAnsi="Times New Roman" w:cs="Times New Roman"/>
          <w:sz w:val="32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Proteostat, mt-GFP, and p62 quantification of MDA-MB-231 cells based on area per cell.</w:t>
      </w:r>
    </w:p>
    <w:tbl>
      <w:tblPr>
        <w:tblW w:w="8412" w:type="dxa"/>
        <w:tblInd w:w="118" w:type="dxa"/>
        <w:tblLook w:val="04A0" w:firstRow="1" w:lastRow="0" w:firstColumn="1" w:lastColumn="0" w:noHBand="0" w:noVBand="1"/>
      </w:tblPr>
      <w:tblGrid>
        <w:gridCol w:w="998"/>
        <w:gridCol w:w="671"/>
        <w:gridCol w:w="592"/>
        <w:gridCol w:w="514"/>
        <w:gridCol w:w="656"/>
        <w:gridCol w:w="501"/>
        <w:gridCol w:w="576"/>
        <w:gridCol w:w="576"/>
        <w:gridCol w:w="576"/>
        <w:gridCol w:w="576"/>
        <w:gridCol w:w="656"/>
        <w:gridCol w:w="576"/>
        <w:gridCol w:w="523"/>
        <w:gridCol w:w="501"/>
      </w:tblGrid>
      <w:tr w:rsidR="00962C7C" w:rsidRPr="003D045A" w:rsidTr="00CB26C2">
        <w:trPr>
          <w:trHeight w:val="259"/>
        </w:trPr>
        <w:tc>
          <w:tcPr>
            <w:tcW w:w="8412" w:type="dxa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es of mt-GFP expressing MDA-MB-231 cells stained for p62 and aggregates</w:t>
            </w:r>
          </w:p>
        </w:tc>
      </w:tr>
      <w:tr w:rsidR="00962C7C" w:rsidRPr="003D045A" w:rsidTr="00CB26C2">
        <w:trPr>
          <w:trHeight w:val="509"/>
        </w:trPr>
        <w:tc>
          <w:tcPr>
            <w:tcW w:w="99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ll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unt</w:t>
            </w:r>
          </w:p>
        </w:tc>
        <w:tc>
          <w:tcPr>
            <w:tcW w:w="110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mt-GFP and Proteostat punctae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p62 and mt-GFP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's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p62 and Proteostat Punctae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area of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mt-GFP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962C7C" w:rsidRPr="003D045A" w:rsidRDefault="00962C7C" w:rsidP="00CB26C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area of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Proteostat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02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area of p62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</w:tr>
      <w:tr w:rsidR="00962C7C" w:rsidRPr="003D045A" w:rsidTr="00CB26C2">
        <w:trPr>
          <w:trHeight w:val="853"/>
        </w:trPr>
        <w:tc>
          <w:tcPr>
            <w:tcW w:w="99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62C7C" w:rsidRPr="003D045A" w:rsidTr="00CB26C2">
        <w:trPr>
          <w:trHeight w:val="216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</w:tr>
      <w:tr w:rsidR="00962C7C" w:rsidRPr="003D045A" w:rsidTr="00CB26C2">
        <w:trPr>
          <w:trHeight w:val="216"/>
        </w:trPr>
        <w:tc>
          <w:tcPr>
            <w:tcW w:w="9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8.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62C7C" w:rsidRPr="003D045A" w:rsidTr="00CB26C2">
        <w:trPr>
          <w:trHeight w:val="216"/>
        </w:trPr>
        <w:tc>
          <w:tcPr>
            <w:tcW w:w="9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1*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503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8.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72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962C7C" w:rsidRPr="003D045A" w:rsidTr="00CB26C2">
        <w:trPr>
          <w:trHeight w:val="216"/>
        </w:trPr>
        <w:tc>
          <w:tcPr>
            <w:tcW w:w="99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0*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6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.56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962C7C" w:rsidRPr="003D045A" w:rsidTr="00CB26C2">
        <w:trPr>
          <w:trHeight w:val="228"/>
        </w:trPr>
        <w:tc>
          <w:tcPr>
            <w:tcW w:w="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9*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7.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4.79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962C7C" w:rsidRPr="003D045A" w:rsidTr="00CB26C2">
        <w:trPr>
          <w:trHeight w:val="439"/>
        </w:trPr>
        <w:tc>
          <w:tcPr>
            <w:tcW w:w="16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o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h</w:t>
            </w:r>
          </w:p>
        </w:tc>
        <w:tc>
          <w:tcPr>
            <w:tcW w:w="10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ff</w:t>
            </w:r>
          </w:p>
        </w:tc>
      </w:tr>
      <w:tr w:rsidR="00962C7C" w:rsidRPr="003D045A" w:rsidTr="00CB26C2">
        <w:trPr>
          <w:trHeight w:val="808"/>
        </w:trPr>
        <w:tc>
          <w:tcPr>
            <w:tcW w:w="166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Proteostat area in mitochondria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mitochondrial area with Proteostat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p62 area in mitochondria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mitochondria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area with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62 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p62 area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in mitochondrial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roteostat 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2C7C" w:rsidRPr="003D045A" w:rsidTr="00CB26C2">
        <w:trPr>
          <w:trHeight w:val="216"/>
        </w:trPr>
        <w:tc>
          <w:tcPr>
            <w:tcW w:w="166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 </w:t>
            </w:r>
          </w:p>
        </w:tc>
      </w:tr>
      <w:tr w:rsidR="00962C7C" w:rsidRPr="003D045A" w:rsidTr="00CB26C2">
        <w:trPr>
          <w:trHeight w:val="216"/>
        </w:trPr>
        <w:tc>
          <w:tcPr>
            <w:tcW w:w="166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5.5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2C7C" w:rsidRPr="003D045A" w:rsidTr="00CB26C2">
        <w:trPr>
          <w:trHeight w:val="216"/>
        </w:trPr>
        <w:tc>
          <w:tcPr>
            <w:tcW w:w="166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7.8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2C7C" w:rsidRPr="003D045A" w:rsidTr="00CB26C2">
        <w:trPr>
          <w:trHeight w:val="216"/>
        </w:trPr>
        <w:tc>
          <w:tcPr>
            <w:tcW w:w="166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6.5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2C7C" w:rsidRPr="003D045A" w:rsidTr="00CB26C2">
        <w:trPr>
          <w:trHeight w:val="228"/>
        </w:trPr>
        <w:tc>
          <w:tcPr>
            <w:tcW w:w="166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8.2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62C7C" w:rsidRPr="003D045A" w:rsidTr="00CB26C2">
        <w:trPr>
          <w:trHeight w:val="448"/>
        </w:trPr>
        <w:tc>
          <w:tcPr>
            <w:tcW w:w="16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p</w:t>
            </w:r>
          </w:p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x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gg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hh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2C7C" w:rsidRPr="003D045A" w:rsidRDefault="00962C7C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ii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2C7C" w:rsidRPr="003D045A" w:rsidRDefault="00962C7C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962C7C" w:rsidRPr="003D045A" w:rsidRDefault="00962C7C" w:rsidP="00962C7C">
      <w:pPr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One-way ANOVA, n=5-6 fields per group, *p&lt;0.05 as indicated by a Tukey’s comparison test to the control. Ave = Averag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S.D. =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5963FF"/>
    <w:rsid w:val="006C4A68"/>
    <w:rsid w:val="00717FD4"/>
    <w:rsid w:val="00962C7C"/>
    <w:rsid w:val="009636ED"/>
    <w:rsid w:val="00DC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2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7:00Z</dcterms:created>
  <dcterms:modified xsi:type="dcterms:W3CDTF">2020-04-06T18:47:00Z</dcterms:modified>
</cp:coreProperties>
</file>